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3A76" w:rsidRPr="00A6468F" w:rsidRDefault="00FB3A76" w:rsidP="00FB3A7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</w:rPr>
        <w:t>S12 Table.</w:t>
      </w:r>
      <w:proofErr w:type="gramEnd"/>
      <w:r w:rsidRPr="00811F4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9571FE">
        <w:rPr>
          <w:rFonts w:ascii="Times New Roman" w:hAnsi="Times New Roman" w:cs="Times New Roman"/>
          <w:b/>
          <w:sz w:val="24"/>
          <w:szCs w:val="24"/>
        </w:rPr>
        <w:t xml:space="preserve">Effect of different </w:t>
      </w:r>
      <w:proofErr w:type="spellStart"/>
      <w:r w:rsidR="009571FE">
        <w:rPr>
          <w:rFonts w:ascii="Times New Roman" w:hAnsi="Times New Roman" w:cs="Times New Roman"/>
          <w:b/>
          <w:sz w:val="24"/>
          <w:szCs w:val="24"/>
        </w:rPr>
        <w:t>ascospore</w:t>
      </w:r>
      <w:proofErr w:type="spellEnd"/>
      <w:r w:rsidR="009571FE">
        <w:rPr>
          <w:rFonts w:ascii="Times New Roman" w:hAnsi="Times New Roman" w:cs="Times New Roman"/>
          <w:b/>
          <w:sz w:val="24"/>
          <w:szCs w:val="24"/>
        </w:rPr>
        <w:t xml:space="preserve"> initiation.</w:t>
      </w:r>
      <w:proofErr w:type="gramEnd"/>
      <w:r w:rsidR="009571F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9571FE">
        <w:rPr>
          <w:rFonts w:ascii="Times New Roman" w:hAnsi="Times New Roman" w:cs="Times New Roman"/>
          <w:sz w:val="24"/>
          <w:szCs w:val="24"/>
        </w:rPr>
        <w:t xml:space="preserve">Effective lives (in years) for a seed treatment </w:t>
      </w:r>
      <w:r w:rsidR="001444E2">
        <w:rPr>
          <w:rFonts w:ascii="Times New Roman" w:hAnsi="Times New Roman" w:cs="Times New Roman"/>
          <w:sz w:val="24"/>
          <w:szCs w:val="24"/>
        </w:rPr>
        <w:t>that has the same level of control</w:t>
      </w:r>
      <w:r w:rsidRPr="009571FE">
        <w:rPr>
          <w:rFonts w:ascii="Times New Roman" w:hAnsi="Times New Roman" w:cs="Times New Roman"/>
          <w:sz w:val="24"/>
          <w:szCs w:val="24"/>
        </w:rPr>
        <w:t xml:space="preserve"> as a T1 foliar treatment</w:t>
      </w:r>
      <w:r w:rsidR="001444E2">
        <w:rPr>
          <w:rFonts w:ascii="Times New Roman" w:hAnsi="Times New Roman" w:cs="Times New Roman"/>
          <w:sz w:val="24"/>
          <w:szCs w:val="24"/>
        </w:rPr>
        <w:t xml:space="preserve"> in the presence of</w:t>
      </w:r>
      <w:r w:rsidRPr="009571FE">
        <w:rPr>
          <w:rFonts w:ascii="Times New Roman" w:hAnsi="Times New Roman" w:cs="Times New Roman"/>
          <w:sz w:val="24"/>
          <w:szCs w:val="24"/>
        </w:rPr>
        <w:t xml:space="preserve"> the constant </w:t>
      </w:r>
      <w:r w:rsidR="001444E2">
        <w:rPr>
          <w:rFonts w:ascii="Times New Roman" w:hAnsi="Times New Roman" w:cs="Times New Roman"/>
          <w:sz w:val="24"/>
          <w:szCs w:val="24"/>
        </w:rPr>
        <w:t>seed treatment</w:t>
      </w:r>
      <w:r w:rsidR="001444E2" w:rsidRPr="009571FE">
        <w:rPr>
          <w:rFonts w:ascii="Times New Roman" w:hAnsi="Times New Roman" w:cs="Times New Roman"/>
          <w:sz w:val="24"/>
          <w:szCs w:val="24"/>
        </w:rPr>
        <w:t xml:space="preserve"> </w:t>
      </w:r>
      <w:r w:rsidRPr="009571FE">
        <w:rPr>
          <w:rFonts w:ascii="Times New Roman" w:hAnsi="Times New Roman" w:cs="Times New Roman"/>
          <w:sz w:val="24"/>
          <w:szCs w:val="24"/>
        </w:rPr>
        <w:t>uptake model and a low fungicide breakdown rate.</w:t>
      </w:r>
      <w:proofErr w:type="gramEnd"/>
      <w:r w:rsidRPr="009571FE">
        <w:rPr>
          <w:rFonts w:ascii="Times New Roman" w:hAnsi="Times New Roman" w:cs="Times New Roman"/>
          <w:sz w:val="24"/>
          <w:szCs w:val="24"/>
        </w:rPr>
        <w:t xml:space="preserve"> I</w:t>
      </w:r>
      <w:r>
        <w:rPr>
          <w:rFonts w:ascii="Times New Roman" w:hAnsi="Times New Roman" w:cs="Times New Roman"/>
          <w:sz w:val="24"/>
          <w:szCs w:val="24"/>
        </w:rPr>
        <w:t xml:space="preserve">n this scenario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ascospor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itiating the epidemic in the next growing season were related to the infectious tissue densities on all leaf layers</w:t>
      </w:r>
      <w:r w:rsidR="001444E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not only the top 5</w:t>
      </w:r>
      <w:r w:rsidR="001444E2">
        <w:rPr>
          <w:rFonts w:ascii="Times New Roman" w:hAnsi="Times New Roman" w:cs="Times New Roman"/>
          <w:sz w:val="24"/>
          <w:szCs w:val="24"/>
        </w:rPr>
        <w:t xml:space="preserve"> leaf layer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542" w:type="dxa"/>
        <w:tblInd w:w="93" w:type="dxa"/>
        <w:tblLook w:val="04A0" w:firstRow="1" w:lastRow="0" w:firstColumn="1" w:lastColumn="0" w:noHBand="0" w:noVBand="1"/>
      </w:tblPr>
      <w:tblGrid>
        <w:gridCol w:w="1056"/>
        <w:gridCol w:w="1296"/>
        <w:gridCol w:w="960"/>
        <w:gridCol w:w="960"/>
        <w:gridCol w:w="1270"/>
      </w:tblGrid>
      <w:tr w:rsidR="00FB3A76" w:rsidRPr="0046458C" w:rsidTr="00A7554C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_dos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liar_do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_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_T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_T1_T2</w:t>
            </w:r>
          </w:p>
        </w:tc>
      </w:tr>
      <w:tr w:rsidR="00FB3A76" w:rsidRPr="0046458C" w:rsidTr="00A7554C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FB3A76" w:rsidRPr="0046458C" w:rsidTr="00A7554C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FB3A76" w:rsidRPr="0046458C" w:rsidTr="00A7554C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FB3A76" w:rsidRPr="0046458C" w:rsidTr="00A7554C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FB3A76" w:rsidRPr="0046458C" w:rsidTr="00A7554C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FB3A76" w:rsidRPr="0046458C" w:rsidTr="00A7554C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FB3A76" w:rsidRPr="0046458C" w:rsidTr="00A7554C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FB3A76" w:rsidRPr="0046458C" w:rsidTr="00A7554C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FB3A76" w:rsidRPr="0046458C" w:rsidTr="00A7554C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FB3A76" w:rsidRPr="0046458C" w:rsidTr="00A7554C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FB3A76" w:rsidRPr="0046458C" w:rsidTr="00A7554C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FB3A76" w:rsidRPr="0046458C" w:rsidTr="00A7554C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FB3A76" w:rsidRPr="0046458C" w:rsidTr="00A7554C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FB3A76" w:rsidRPr="0046458C" w:rsidTr="00A7554C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FB3A76" w:rsidRPr="0046458C" w:rsidTr="00A7554C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FB3A76" w:rsidRPr="0046458C" w:rsidTr="00A7554C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FB3A76" w:rsidRPr="0046458C" w:rsidTr="00A7554C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FB3A76" w:rsidRPr="0046458C" w:rsidTr="00A7554C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FB3A76" w:rsidRPr="0046458C" w:rsidTr="00A7554C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0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FB3A76" w:rsidRPr="0046458C" w:rsidTr="00A7554C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FB3A76" w:rsidRPr="0046458C" w:rsidTr="00A7554C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FB3A76" w:rsidRPr="0046458C" w:rsidTr="00A7554C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FB3A76" w:rsidRPr="0046458C" w:rsidTr="00A7554C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FB3A76" w:rsidRPr="0046458C" w:rsidTr="00A7554C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FB3A76" w:rsidRPr="0046458C" w:rsidTr="00A7554C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FB3A76" w:rsidRPr="0046458C" w:rsidTr="00A7554C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FB3A76" w:rsidRPr="0046458C" w:rsidTr="00A7554C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FB3A76" w:rsidRPr="0046458C" w:rsidTr="00A7554C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FB3A76" w:rsidRPr="0046458C" w:rsidTr="00A7554C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FB3A76" w:rsidRPr="0046458C" w:rsidTr="00A7554C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FB3A76" w:rsidRPr="0046458C" w:rsidTr="00A7554C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FB3A76" w:rsidRPr="0046458C" w:rsidTr="00A7554C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FB3A76" w:rsidRPr="0046458C" w:rsidTr="00A7554C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FB3A76" w:rsidRPr="0046458C" w:rsidTr="00A7554C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FB3A76" w:rsidRPr="0046458C" w:rsidTr="00A7554C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FB3A76" w:rsidRPr="0046458C" w:rsidTr="00A7554C">
        <w:trPr>
          <w:trHeight w:val="300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A76" w:rsidRPr="0046458C" w:rsidRDefault="00FB3A76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</w:tbl>
    <w:p w:rsidR="00FB3A76" w:rsidRPr="0046458C" w:rsidRDefault="00FB3A76" w:rsidP="00FB3A76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3D60F8" w:rsidRPr="00FB3A76" w:rsidRDefault="003D60F8" w:rsidP="00FB3A76"/>
    <w:sectPr w:rsidR="003D60F8" w:rsidRPr="00FB3A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A14"/>
    <w:rsid w:val="00021E2B"/>
    <w:rsid w:val="00083CFB"/>
    <w:rsid w:val="001444E2"/>
    <w:rsid w:val="00196A35"/>
    <w:rsid w:val="001F1508"/>
    <w:rsid w:val="002E2D46"/>
    <w:rsid w:val="00300FE4"/>
    <w:rsid w:val="003D60F8"/>
    <w:rsid w:val="004549F3"/>
    <w:rsid w:val="005447C6"/>
    <w:rsid w:val="005967E7"/>
    <w:rsid w:val="00600A14"/>
    <w:rsid w:val="00797D31"/>
    <w:rsid w:val="007D06F5"/>
    <w:rsid w:val="00920448"/>
    <w:rsid w:val="009571FE"/>
    <w:rsid w:val="00B660C5"/>
    <w:rsid w:val="00CE650B"/>
    <w:rsid w:val="00EB0954"/>
    <w:rsid w:val="00F715D7"/>
    <w:rsid w:val="00FB3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A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A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ra Science Ltd</Company>
  <LinksUpToDate>false</LinksUpToDate>
  <CharactersWithSpaces>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mke Vandenberg</dc:creator>
  <cp:lastModifiedBy>Femke Van Den Berg</cp:lastModifiedBy>
  <cp:revision>4</cp:revision>
  <dcterms:created xsi:type="dcterms:W3CDTF">2016-08-05T08:36:00Z</dcterms:created>
  <dcterms:modified xsi:type="dcterms:W3CDTF">2016-08-12T08:34:00Z</dcterms:modified>
</cp:coreProperties>
</file>